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413BD" w14:textId="40C3C28D" w:rsidR="003B6410" w:rsidRPr="007172CC" w:rsidRDefault="007F7A03" w:rsidP="0082610F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172CC">
        <w:rPr>
          <w:rFonts w:ascii="Times New Roman" w:eastAsia="宋体" w:hAnsi="Times New Roman" w:cs="Times New Roman"/>
          <w:sz w:val="24"/>
          <w:szCs w:val="24"/>
        </w:rPr>
        <w:t>Table</w:t>
      </w:r>
      <w:r w:rsidR="003B6410" w:rsidRPr="007172C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22917" w:rsidRPr="007172CC">
        <w:rPr>
          <w:rFonts w:ascii="Times New Roman" w:eastAsia="宋体" w:hAnsi="Times New Roman" w:cs="Times New Roman"/>
          <w:sz w:val="24"/>
          <w:szCs w:val="24"/>
        </w:rPr>
        <w:t>S</w:t>
      </w:r>
      <w:r w:rsidR="003B6410" w:rsidRPr="007172CC">
        <w:rPr>
          <w:rFonts w:ascii="Times New Roman" w:eastAsia="宋体" w:hAnsi="Times New Roman" w:cs="Times New Roman"/>
          <w:sz w:val="24"/>
          <w:szCs w:val="24"/>
        </w:rPr>
        <w:t>1</w:t>
      </w:r>
      <w:r w:rsidRPr="007172CC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="007172CC">
        <w:rPr>
          <w:rFonts w:ascii="Times New Roman" w:eastAsia="宋体" w:hAnsi="Times New Roman" w:cs="Times New Roman"/>
          <w:sz w:val="24"/>
          <w:szCs w:val="24"/>
        </w:rPr>
        <w:t xml:space="preserve">                               </w:t>
      </w:r>
      <w:r w:rsidR="00BD3A7C">
        <w:rPr>
          <w:rFonts w:ascii="Times New Roman" w:eastAsia="宋体" w:hAnsi="Times New Roman" w:cs="Times New Roman"/>
          <w:sz w:val="24"/>
          <w:szCs w:val="24"/>
        </w:rPr>
        <w:t xml:space="preserve">        </w:t>
      </w:r>
      <w:r w:rsidR="007172C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172CC" w:rsidRPr="007172CC">
        <w:rPr>
          <w:rFonts w:ascii="Times New Roman" w:eastAsia="宋体" w:hAnsi="Times New Roman" w:cs="Times New Roman"/>
          <w:sz w:val="24"/>
          <w:szCs w:val="24"/>
        </w:rPr>
        <w:t>The assay protoco</w:t>
      </w:r>
      <w:r w:rsidR="0082610F">
        <w:rPr>
          <w:rFonts w:ascii="Times New Roman" w:eastAsia="宋体" w:hAnsi="Times New Roman" w:cs="Times New Roman"/>
          <w:sz w:val="24"/>
          <w:szCs w:val="24"/>
        </w:rPr>
        <w:t>l</w:t>
      </w:r>
    </w:p>
    <w:tbl>
      <w:tblPr>
        <w:tblW w:w="9072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940"/>
        <w:gridCol w:w="1616"/>
        <w:gridCol w:w="1616"/>
        <w:gridCol w:w="1616"/>
        <w:gridCol w:w="1616"/>
      </w:tblGrid>
      <w:tr w:rsidR="007F7A03" w:rsidRPr="007C75D9" w14:paraId="2D3E59F1" w14:textId="77777777" w:rsidTr="00CB1080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01B9F2E6" w14:textId="77777777" w:rsidR="007F7A03" w:rsidRPr="007C75D9" w:rsidRDefault="007F7A03" w:rsidP="00CB108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C75D9">
              <w:rPr>
                <w:rFonts w:ascii="Times New Roman" w:eastAsia="宋体" w:hAnsi="Times New Roman" w:cs="Times New Roman"/>
                <w:szCs w:val="21"/>
              </w:rPr>
              <w:t>Fluorochrome</w:t>
            </w:r>
          </w:p>
        </w:tc>
        <w:tc>
          <w:tcPr>
            <w:tcW w:w="740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5A81BC6" w14:textId="77777777" w:rsidR="007F7A03" w:rsidRPr="007C75D9" w:rsidRDefault="007F7A03" w:rsidP="00CB108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C75D9">
              <w:rPr>
                <w:rFonts w:ascii="Times New Roman" w:eastAsia="宋体" w:hAnsi="Times New Roman" w:cs="Times New Roman"/>
                <w:szCs w:val="21"/>
              </w:rPr>
              <w:t>Marker</w:t>
            </w:r>
          </w:p>
        </w:tc>
      </w:tr>
      <w:tr w:rsidR="007F7A03" w:rsidRPr="007C75D9" w14:paraId="10D1F7AF" w14:textId="77777777" w:rsidTr="00CB1080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4C0D4951" w14:textId="77777777" w:rsidR="007F7A03" w:rsidRPr="007C75D9" w:rsidRDefault="007F7A03" w:rsidP="00CB108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28F4E" w14:textId="77777777" w:rsidR="007F7A03" w:rsidRPr="007C75D9" w:rsidRDefault="007F7A03" w:rsidP="00CB108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C75D9">
              <w:rPr>
                <w:rFonts w:ascii="Times New Roman" w:eastAsia="宋体" w:hAnsi="Times New Roman" w:cs="Times New Roman"/>
                <w:szCs w:val="21"/>
              </w:rPr>
              <w:t>T cells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065E0" w14:textId="1C386106" w:rsidR="007F7A03" w:rsidRPr="007C75D9" w:rsidRDefault="007F7A03" w:rsidP="00CB108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C75D9">
              <w:rPr>
                <w:rFonts w:ascii="Times New Roman" w:eastAsia="宋体" w:hAnsi="Times New Roman" w:cs="Times New Roman"/>
                <w:szCs w:val="21"/>
              </w:rPr>
              <w:t>T</w:t>
            </w:r>
            <w:r w:rsidR="00A41D6E" w:rsidRPr="007C75D9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r</w:t>
            </w:r>
            <w:r w:rsidRPr="007C75D9">
              <w:rPr>
                <w:rFonts w:ascii="Times New Roman" w:eastAsia="宋体" w:hAnsi="Times New Roman" w:cs="Times New Roman"/>
                <w:szCs w:val="21"/>
                <w:vertAlign w:val="subscript"/>
              </w:rPr>
              <w:t xml:space="preserve">eg </w:t>
            </w:r>
            <w:r w:rsidRPr="007C75D9">
              <w:rPr>
                <w:rFonts w:ascii="Times New Roman" w:eastAsia="宋体" w:hAnsi="Times New Roman" w:cs="Times New Roman"/>
                <w:szCs w:val="21"/>
              </w:rPr>
              <w:t>cells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1013D" w14:textId="77777777" w:rsidR="007F7A03" w:rsidRPr="007C75D9" w:rsidRDefault="007F7A03" w:rsidP="00CB108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C75D9">
              <w:rPr>
                <w:rFonts w:ascii="Times New Roman" w:eastAsia="宋体" w:hAnsi="Times New Roman" w:cs="Times New Roman"/>
                <w:szCs w:val="21"/>
              </w:rPr>
              <w:t>T</w:t>
            </w:r>
            <w:r w:rsidRPr="007C75D9">
              <w:rPr>
                <w:rFonts w:ascii="Times New Roman" w:eastAsia="宋体" w:hAnsi="Times New Roman" w:cs="Times New Roman"/>
                <w:szCs w:val="21"/>
                <w:vertAlign w:val="subscript"/>
              </w:rPr>
              <w:t>H</w:t>
            </w:r>
            <w:r w:rsidRPr="007C75D9">
              <w:rPr>
                <w:rFonts w:ascii="Times New Roman" w:eastAsia="宋体" w:hAnsi="Times New Roman" w:cs="Times New Roman"/>
                <w:szCs w:val="21"/>
              </w:rPr>
              <w:t>1, T</w:t>
            </w:r>
            <w:r w:rsidRPr="007C75D9">
              <w:rPr>
                <w:rFonts w:ascii="Times New Roman" w:eastAsia="宋体" w:hAnsi="Times New Roman" w:cs="Times New Roman"/>
                <w:szCs w:val="21"/>
                <w:vertAlign w:val="subscript"/>
              </w:rPr>
              <w:t>H</w:t>
            </w:r>
            <w:r w:rsidRPr="007C75D9">
              <w:rPr>
                <w:rFonts w:ascii="Times New Roman" w:eastAsia="宋体" w:hAnsi="Times New Roman" w:cs="Times New Roman"/>
                <w:szCs w:val="21"/>
              </w:rPr>
              <w:t>2 and T</w:t>
            </w:r>
            <w:r w:rsidRPr="007C75D9">
              <w:rPr>
                <w:rFonts w:ascii="Times New Roman" w:eastAsia="宋体" w:hAnsi="Times New Roman" w:cs="Times New Roman"/>
                <w:szCs w:val="21"/>
                <w:vertAlign w:val="subscript"/>
              </w:rPr>
              <w:t>H</w:t>
            </w:r>
            <w:r w:rsidRPr="007C75D9">
              <w:rPr>
                <w:rFonts w:ascii="Times New Roman" w:eastAsia="宋体" w:hAnsi="Times New Roman" w:cs="Times New Roman"/>
                <w:szCs w:val="21"/>
              </w:rPr>
              <w:t>17 cells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96A36" w14:textId="77777777" w:rsidR="007F7A03" w:rsidRPr="007C75D9" w:rsidRDefault="007F7A03" w:rsidP="00CB108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C75D9">
              <w:rPr>
                <w:rFonts w:ascii="Times New Roman" w:eastAsia="宋体" w:hAnsi="Times New Roman" w:cs="Times New Roman"/>
                <w:szCs w:val="21"/>
              </w:rPr>
              <w:t>B cells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C666B" w14:textId="77777777" w:rsidR="007F7A03" w:rsidRPr="007C75D9" w:rsidRDefault="007F7A03" w:rsidP="00CB108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C75D9">
              <w:rPr>
                <w:rFonts w:ascii="Times New Roman" w:eastAsia="宋体" w:hAnsi="Times New Roman" w:cs="Times New Roman"/>
                <w:szCs w:val="21"/>
              </w:rPr>
              <w:t>DCs, monocytes and NK cells</w:t>
            </w:r>
          </w:p>
        </w:tc>
      </w:tr>
      <w:tr w:rsidR="007F7A03" w:rsidRPr="007C75D9" w14:paraId="4A22E82F" w14:textId="77777777" w:rsidTr="00CB1080">
        <w:trPr>
          <w:trHeight w:val="454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14:paraId="62179BC3" w14:textId="77777777" w:rsidR="007F7A03" w:rsidRPr="007C75D9" w:rsidRDefault="007F7A03" w:rsidP="00CB108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KO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3EBF619B" w14:textId="77777777" w:rsidR="007F7A03" w:rsidRPr="007C75D9" w:rsidRDefault="007F7A03" w:rsidP="00CB108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CD45 J33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4F104203" w14:textId="77777777" w:rsidR="007F7A03" w:rsidRPr="007C75D9" w:rsidRDefault="007F7A03" w:rsidP="00CB108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CD45 J33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3DC14A9A" w14:textId="77777777" w:rsidR="007F7A03" w:rsidRPr="007C75D9" w:rsidRDefault="007F7A03" w:rsidP="00CB108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CD45 J33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3B57C3CC" w14:textId="77777777" w:rsidR="007F7A03" w:rsidRPr="007C75D9" w:rsidRDefault="007F7A03" w:rsidP="00CB108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CD45 J33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30FF3862" w14:textId="77777777" w:rsidR="007F7A03" w:rsidRPr="007C75D9" w:rsidRDefault="007F7A03" w:rsidP="00CB108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CD45 J33</w:t>
            </w:r>
          </w:p>
        </w:tc>
      </w:tr>
      <w:tr w:rsidR="007F7A03" w:rsidRPr="007C75D9" w14:paraId="6DFA0D29" w14:textId="77777777" w:rsidTr="00CB1080">
        <w:trPr>
          <w:trHeight w:val="454"/>
        </w:trPr>
        <w:tc>
          <w:tcPr>
            <w:tcW w:w="1668" w:type="dxa"/>
            <w:vAlign w:val="center"/>
          </w:tcPr>
          <w:p w14:paraId="38323216" w14:textId="77777777" w:rsidR="007F7A03" w:rsidRPr="007C75D9" w:rsidRDefault="007F7A03" w:rsidP="00CB108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940" w:type="dxa"/>
            <w:vAlign w:val="center"/>
          </w:tcPr>
          <w:p w14:paraId="78B835C1" w14:textId="77777777" w:rsidR="007F7A03" w:rsidRPr="007C75D9" w:rsidRDefault="007F7A03" w:rsidP="00CB108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CCR7 3D12</w:t>
            </w:r>
          </w:p>
        </w:tc>
        <w:tc>
          <w:tcPr>
            <w:tcW w:w="1616" w:type="dxa"/>
            <w:vAlign w:val="center"/>
          </w:tcPr>
          <w:p w14:paraId="4DF31D0E" w14:textId="77777777" w:rsidR="007F7A03" w:rsidRPr="007C75D9" w:rsidRDefault="007F7A03" w:rsidP="00CB108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CD25 2A3</w:t>
            </w:r>
          </w:p>
        </w:tc>
        <w:tc>
          <w:tcPr>
            <w:tcW w:w="1616" w:type="dxa"/>
            <w:vAlign w:val="center"/>
          </w:tcPr>
          <w:p w14:paraId="02AE8A51" w14:textId="77777777" w:rsidR="007F7A03" w:rsidRPr="007C75D9" w:rsidRDefault="007F7A03" w:rsidP="00CB108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CXCR3 1C6/CXCR3</w:t>
            </w:r>
          </w:p>
        </w:tc>
        <w:tc>
          <w:tcPr>
            <w:tcW w:w="1616" w:type="dxa"/>
            <w:vAlign w:val="center"/>
          </w:tcPr>
          <w:p w14:paraId="7CFCEBEF" w14:textId="77777777" w:rsidR="007F7A03" w:rsidRPr="007C75D9" w:rsidRDefault="007F7A03" w:rsidP="00CB108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CD24 ML5</w:t>
            </w:r>
          </w:p>
        </w:tc>
        <w:tc>
          <w:tcPr>
            <w:tcW w:w="1616" w:type="dxa"/>
            <w:vAlign w:val="center"/>
          </w:tcPr>
          <w:p w14:paraId="0DF43DF8" w14:textId="77777777" w:rsidR="007F7A03" w:rsidRPr="007C75D9" w:rsidRDefault="007F7A03" w:rsidP="00CB108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CD56 NCAM16.2</w:t>
            </w:r>
          </w:p>
        </w:tc>
      </w:tr>
      <w:tr w:rsidR="007F7A03" w:rsidRPr="007C75D9" w14:paraId="17481C94" w14:textId="77777777" w:rsidTr="00CB1080">
        <w:trPr>
          <w:trHeight w:val="454"/>
        </w:trPr>
        <w:tc>
          <w:tcPr>
            <w:tcW w:w="1668" w:type="dxa"/>
            <w:vAlign w:val="center"/>
          </w:tcPr>
          <w:p w14:paraId="2CD7D555" w14:textId="77777777" w:rsidR="007F7A03" w:rsidRPr="007C75D9" w:rsidRDefault="007F7A03" w:rsidP="00CB108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PC5.5</w:t>
            </w:r>
          </w:p>
        </w:tc>
        <w:tc>
          <w:tcPr>
            <w:tcW w:w="940" w:type="dxa"/>
            <w:vAlign w:val="center"/>
          </w:tcPr>
          <w:p w14:paraId="6F1FE608" w14:textId="77777777" w:rsidR="007F7A03" w:rsidRPr="007C75D9" w:rsidRDefault="007F7A03" w:rsidP="00CB108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CD4 SK3</w:t>
            </w:r>
          </w:p>
        </w:tc>
        <w:tc>
          <w:tcPr>
            <w:tcW w:w="1616" w:type="dxa"/>
            <w:vAlign w:val="center"/>
          </w:tcPr>
          <w:p w14:paraId="35C8BE0A" w14:textId="77777777" w:rsidR="007F7A03" w:rsidRPr="007C75D9" w:rsidRDefault="007F7A03" w:rsidP="00CB108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CD4 SK3</w:t>
            </w:r>
          </w:p>
        </w:tc>
        <w:tc>
          <w:tcPr>
            <w:tcW w:w="1616" w:type="dxa"/>
            <w:vAlign w:val="center"/>
          </w:tcPr>
          <w:p w14:paraId="712F464B" w14:textId="77777777" w:rsidR="007F7A03" w:rsidRPr="007C75D9" w:rsidRDefault="007F7A03" w:rsidP="00CB108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CD4 SK3</w:t>
            </w:r>
          </w:p>
        </w:tc>
        <w:tc>
          <w:tcPr>
            <w:tcW w:w="1616" w:type="dxa"/>
            <w:vAlign w:val="center"/>
          </w:tcPr>
          <w:p w14:paraId="3DA8A215" w14:textId="77777777" w:rsidR="007F7A03" w:rsidRPr="007C75D9" w:rsidRDefault="007F7A03" w:rsidP="00CB108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CD19 J3-119</w:t>
            </w:r>
          </w:p>
        </w:tc>
        <w:tc>
          <w:tcPr>
            <w:tcW w:w="1616" w:type="dxa"/>
            <w:vAlign w:val="center"/>
          </w:tcPr>
          <w:p w14:paraId="095EDCC5" w14:textId="77777777" w:rsidR="007F7A03" w:rsidRPr="007C75D9" w:rsidRDefault="007F7A03" w:rsidP="00CB108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CD123 7G3</w:t>
            </w:r>
          </w:p>
        </w:tc>
      </w:tr>
      <w:tr w:rsidR="007F7A03" w:rsidRPr="007C75D9" w14:paraId="2CE127DF" w14:textId="77777777" w:rsidTr="00CB1080">
        <w:trPr>
          <w:trHeight w:val="454"/>
        </w:trPr>
        <w:tc>
          <w:tcPr>
            <w:tcW w:w="1668" w:type="dxa"/>
            <w:vAlign w:val="center"/>
          </w:tcPr>
          <w:p w14:paraId="447D1748" w14:textId="77777777" w:rsidR="007F7A03" w:rsidRPr="007C75D9" w:rsidRDefault="007F7A03" w:rsidP="00CB108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PC7</w:t>
            </w:r>
          </w:p>
        </w:tc>
        <w:tc>
          <w:tcPr>
            <w:tcW w:w="940" w:type="dxa"/>
            <w:vAlign w:val="center"/>
          </w:tcPr>
          <w:p w14:paraId="0DF303DE" w14:textId="77777777" w:rsidR="007F7A03" w:rsidRPr="007C75D9" w:rsidRDefault="007F7A03" w:rsidP="00CB108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CD45RA L48</w:t>
            </w:r>
          </w:p>
        </w:tc>
        <w:tc>
          <w:tcPr>
            <w:tcW w:w="1616" w:type="dxa"/>
            <w:vAlign w:val="center"/>
          </w:tcPr>
          <w:p w14:paraId="3EE825E7" w14:textId="77777777" w:rsidR="007F7A03" w:rsidRPr="007C75D9" w:rsidRDefault="007F7A03" w:rsidP="00CB108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CCR4 1G1</w:t>
            </w:r>
          </w:p>
        </w:tc>
        <w:tc>
          <w:tcPr>
            <w:tcW w:w="1616" w:type="dxa"/>
            <w:vAlign w:val="center"/>
          </w:tcPr>
          <w:p w14:paraId="6B02E8FB" w14:textId="77777777" w:rsidR="007F7A03" w:rsidRPr="007C75D9" w:rsidRDefault="007F7A03" w:rsidP="00CB108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CCR6 11A9</w:t>
            </w:r>
          </w:p>
        </w:tc>
        <w:tc>
          <w:tcPr>
            <w:tcW w:w="1616" w:type="dxa"/>
            <w:vAlign w:val="center"/>
          </w:tcPr>
          <w:p w14:paraId="69B0CBC2" w14:textId="77777777" w:rsidR="007F7A03" w:rsidRPr="007C75D9" w:rsidRDefault="007F7A03" w:rsidP="00CB108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CD27 M-T271</w:t>
            </w:r>
          </w:p>
        </w:tc>
        <w:tc>
          <w:tcPr>
            <w:tcW w:w="1616" w:type="dxa"/>
            <w:vAlign w:val="center"/>
          </w:tcPr>
          <w:p w14:paraId="3E85C4F1" w14:textId="77777777" w:rsidR="007F7A03" w:rsidRPr="007C75D9" w:rsidRDefault="007F7A03" w:rsidP="00CB108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CD11c B-ly6</w:t>
            </w:r>
          </w:p>
        </w:tc>
      </w:tr>
      <w:tr w:rsidR="007F7A03" w:rsidRPr="007C75D9" w14:paraId="72EBD938" w14:textId="77777777" w:rsidTr="00CB1080">
        <w:trPr>
          <w:trHeight w:val="454"/>
        </w:trPr>
        <w:tc>
          <w:tcPr>
            <w:tcW w:w="1668" w:type="dxa"/>
            <w:vAlign w:val="center"/>
          </w:tcPr>
          <w:p w14:paraId="54C35314" w14:textId="77777777" w:rsidR="007F7A03" w:rsidRPr="007C75D9" w:rsidRDefault="007F7A03" w:rsidP="00CB108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APC</w:t>
            </w:r>
          </w:p>
        </w:tc>
        <w:tc>
          <w:tcPr>
            <w:tcW w:w="940" w:type="dxa"/>
            <w:vAlign w:val="center"/>
          </w:tcPr>
          <w:p w14:paraId="64570187" w14:textId="77777777" w:rsidR="007F7A03" w:rsidRPr="007C75D9" w:rsidRDefault="007F7A03" w:rsidP="00CB108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CD38 LS198-4-3</w:t>
            </w:r>
          </w:p>
        </w:tc>
        <w:tc>
          <w:tcPr>
            <w:tcW w:w="1616" w:type="dxa"/>
            <w:vAlign w:val="center"/>
          </w:tcPr>
          <w:p w14:paraId="78E27B05" w14:textId="77777777" w:rsidR="007F7A03" w:rsidRPr="007C75D9" w:rsidRDefault="007F7A03" w:rsidP="00CB108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CD127 A019D5</w:t>
            </w:r>
          </w:p>
        </w:tc>
        <w:tc>
          <w:tcPr>
            <w:tcW w:w="1616" w:type="dxa"/>
            <w:vAlign w:val="center"/>
          </w:tcPr>
          <w:p w14:paraId="23966CFF" w14:textId="77777777" w:rsidR="007F7A03" w:rsidRPr="007C75D9" w:rsidRDefault="007F7A03" w:rsidP="00CB108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CD38 LS198-4-3</w:t>
            </w:r>
          </w:p>
        </w:tc>
        <w:tc>
          <w:tcPr>
            <w:tcW w:w="1616" w:type="dxa"/>
            <w:vAlign w:val="center"/>
          </w:tcPr>
          <w:p w14:paraId="5CE047FB" w14:textId="77777777" w:rsidR="007F7A03" w:rsidRPr="007C75D9" w:rsidRDefault="007F7A03" w:rsidP="00CB108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CD38 LS198-4-3</w:t>
            </w:r>
          </w:p>
        </w:tc>
        <w:tc>
          <w:tcPr>
            <w:tcW w:w="1616" w:type="dxa"/>
            <w:vAlign w:val="center"/>
          </w:tcPr>
          <w:p w14:paraId="23363DC1" w14:textId="77777777" w:rsidR="007F7A03" w:rsidRPr="007C75D9" w:rsidRDefault="007F7A03" w:rsidP="00CB108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CD16 B73.1</w:t>
            </w:r>
          </w:p>
        </w:tc>
      </w:tr>
      <w:tr w:rsidR="007F7A03" w:rsidRPr="007C75D9" w14:paraId="11B13FF3" w14:textId="77777777" w:rsidTr="00CB1080">
        <w:trPr>
          <w:trHeight w:val="454"/>
        </w:trPr>
        <w:tc>
          <w:tcPr>
            <w:tcW w:w="1668" w:type="dxa"/>
            <w:vAlign w:val="center"/>
          </w:tcPr>
          <w:p w14:paraId="5CF93DD1" w14:textId="77777777" w:rsidR="007F7A03" w:rsidRPr="007C75D9" w:rsidRDefault="007F7A03" w:rsidP="00CB108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A700</w:t>
            </w:r>
          </w:p>
        </w:tc>
        <w:tc>
          <w:tcPr>
            <w:tcW w:w="940" w:type="dxa"/>
            <w:vAlign w:val="center"/>
          </w:tcPr>
          <w:p w14:paraId="60C55A28" w14:textId="77777777" w:rsidR="007F7A03" w:rsidRPr="007C75D9" w:rsidRDefault="007F7A03" w:rsidP="00CB108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CD8 RPA-T8</w:t>
            </w:r>
          </w:p>
        </w:tc>
        <w:tc>
          <w:tcPr>
            <w:tcW w:w="1616" w:type="dxa"/>
            <w:vAlign w:val="center"/>
          </w:tcPr>
          <w:p w14:paraId="0E20AB91" w14:textId="77777777" w:rsidR="007F7A03" w:rsidRPr="007C75D9" w:rsidRDefault="007F7A03" w:rsidP="00CB108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CD45RO UCHL1</w:t>
            </w:r>
          </w:p>
        </w:tc>
        <w:tc>
          <w:tcPr>
            <w:tcW w:w="1616" w:type="dxa"/>
            <w:vAlign w:val="center"/>
          </w:tcPr>
          <w:p w14:paraId="166296E5" w14:textId="77777777" w:rsidR="007F7A03" w:rsidRPr="007C75D9" w:rsidRDefault="007F7A03" w:rsidP="00CB108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CD8 RPA-T8</w:t>
            </w:r>
          </w:p>
        </w:tc>
        <w:tc>
          <w:tcPr>
            <w:tcW w:w="1616" w:type="dxa"/>
            <w:vAlign w:val="center"/>
          </w:tcPr>
          <w:p w14:paraId="5F439207" w14:textId="77777777" w:rsidR="007F7A03" w:rsidRPr="007C75D9" w:rsidRDefault="007F7A03" w:rsidP="00CB108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CD20 2H7</w:t>
            </w:r>
          </w:p>
        </w:tc>
        <w:tc>
          <w:tcPr>
            <w:tcW w:w="1616" w:type="dxa"/>
            <w:vAlign w:val="center"/>
          </w:tcPr>
          <w:p w14:paraId="3E45F148" w14:textId="77777777" w:rsidR="007F7A03" w:rsidRPr="007C75D9" w:rsidRDefault="007F7A03" w:rsidP="00CB108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CD3, UCHT1</w:t>
            </w:r>
          </w:p>
          <w:p w14:paraId="1C462FB9" w14:textId="77777777" w:rsidR="007F7A03" w:rsidRPr="007C75D9" w:rsidRDefault="007F7A03" w:rsidP="00CB108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CD19, HIB19</w:t>
            </w:r>
          </w:p>
          <w:p w14:paraId="4BA19A82" w14:textId="77777777" w:rsidR="007F7A03" w:rsidRPr="007C75D9" w:rsidRDefault="007F7A03" w:rsidP="00CB108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CD20, 2H7</w:t>
            </w:r>
          </w:p>
        </w:tc>
      </w:tr>
      <w:tr w:rsidR="007F7A03" w:rsidRPr="007C75D9" w14:paraId="691AF4F9" w14:textId="77777777" w:rsidTr="00CB1080">
        <w:trPr>
          <w:trHeight w:val="454"/>
        </w:trPr>
        <w:tc>
          <w:tcPr>
            <w:tcW w:w="1668" w:type="dxa"/>
            <w:tcBorders>
              <w:bottom w:val="nil"/>
            </w:tcBorders>
            <w:vAlign w:val="center"/>
          </w:tcPr>
          <w:p w14:paraId="57EF1522" w14:textId="77777777" w:rsidR="007F7A03" w:rsidRPr="007C75D9" w:rsidRDefault="007F7A03" w:rsidP="00CB108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A750</w:t>
            </w:r>
          </w:p>
        </w:tc>
        <w:tc>
          <w:tcPr>
            <w:tcW w:w="940" w:type="dxa"/>
            <w:tcBorders>
              <w:bottom w:val="nil"/>
            </w:tcBorders>
            <w:vAlign w:val="center"/>
          </w:tcPr>
          <w:p w14:paraId="0A0A9A9D" w14:textId="77777777" w:rsidR="007F7A03" w:rsidRPr="007C75D9" w:rsidRDefault="007F7A03" w:rsidP="00CB108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CD3 UCHT1</w:t>
            </w:r>
          </w:p>
        </w:tc>
        <w:tc>
          <w:tcPr>
            <w:tcW w:w="1616" w:type="dxa"/>
            <w:tcBorders>
              <w:bottom w:val="nil"/>
            </w:tcBorders>
            <w:vAlign w:val="center"/>
          </w:tcPr>
          <w:p w14:paraId="53DA23AB" w14:textId="77777777" w:rsidR="007F7A03" w:rsidRPr="007C75D9" w:rsidRDefault="007F7A03" w:rsidP="00CB108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CD3 UCHT1</w:t>
            </w:r>
          </w:p>
        </w:tc>
        <w:tc>
          <w:tcPr>
            <w:tcW w:w="1616" w:type="dxa"/>
            <w:tcBorders>
              <w:bottom w:val="nil"/>
            </w:tcBorders>
            <w:vAlign w:val="center"/>
          </w:tcPr>
          <w:p w14:paraId="72973E85" w14:textId="77777777" w:rsidR="007F7A03" w:rsidRPr="007C75D9" w:rsidRDefault="007F7A03" w:rsidP="00CB108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CD3 UCHT1</w:t>
            </w:r>
          </w:p>
        </w:tc>
        <w:tc>
          <w:tcPr>
            <w:tcW w:w="1616" w:type="dxa"/>
            <w:tcBorders>
              <w:bottom w:val="nil"/>
            </w:tcBorders>
            <w:vAlign w:val="center"/>
          </w:tcPr>
          <w:p w14:paraId="2F4667A2" w14:textId="77777777" w:rsidR="007F7A03" w:rsidRPr="007C75D9" w:rsidRDefault="007F7A03" w:rsidP="00CB108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CD3 UCHT1</w:t>
            </w:r>
          </w:p>
        </w:tc>
        <w:tc>
          <w:tcPr>
            <w:tcW w:w="1616" w:type="dxa"/>
            <w:tcBorders>
              <w:bottom w:val="nil"/>
            </w:tcBorders>
            <w:vAlign w:val="center"/>
          </w:tcPr>
          <w:p w14:paraId="3B027A4F" w14:textId="77777777" w:rsidR="007F7A03" w:rsidRPr="007C75D9" w:rsidRDefault="007F7A03" w:rsidP="00CB108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75D9">
              <w:rPr>
                <w:rFonts w:ascii="Times New Roman" w:eastAsia="宋体" w:hAnsi="Times New Roman" w:cs="Times New Roman"/>
                <w:sz w:val="18"/>
                <w:szCs w:val="18"/>
              </w:rPr>
              <w:t>CD14-APC-cy7 MϕP9</w:t>
            </w:r>
          </w:p>
        </w:tc>
      </w:tr>
      <w:tr w:rsidR="007F7A03" w:rsidRPr="00773C09" w14:paraId="1F2705D9" w14:textId="77777777" w:rsidTr="00CB1080">
        <w:trPr>
          <w:trHeight w:val="454"/>
        </w:trPr>
        <w:tc>
          <w:tcPr>
            <w:tcW w:w="1668" w:type="dxa"/>
            <w:tcBorders>
              <w:top w:val="nil"/>
              <w:bottom w:val="single" w:sz="4" w:space="0" w:color="auto"/>
            </w:tcBorders>
            <w:vAlign w:val="center"/>
          </w:tcPr>
          <w:p w14:paraId="4A34F136" w14:textId="77777777" w:rsidR="007F7A03" w:rsidRPr="00773C09" w:rsidRDefault="007F7A03" w:rsidP="00CB108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73C09">
              <w:rPr>
                <w:rFonts w:ascii="Times New Roman" w:eastAsia="宋体" w:hAnsi="Times New Roman" w:cs="Times New Roman"/>
                <w:szCs w:val="21"/>
              </w:rPr>
              <w:t>BV421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vAlign w:val="center"/>
          </w:tcPr>
          <w:p w14:paraId="6C168F03" w14:textId="77777777" w:rsidR="007F7A03" w:rsidRPr="00773C09" w:rsidRDefault="007F7A03" w:rsidP="00CB108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73C09">
              <w:rPr>
                <w:rFonts w:ascii="Times New Roman" w:eastAsia="宋体" w:hAnsi="Times New Roman" w:cs="Times New Roman"/>
                <w:szCs w:val="21"/>
              </w:rPr>
              <w:t>HLA-DR G46-6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  <w:vAlign w:val="center"/>
          </w:tcPr>
          <w:p w14:paraId="38796398" w14:textId="77777777" w:rsidR="007F7A03" w:rsidRPr="00773C09" w:rsidRDefault="007F7A03" w:rsidP="00CB108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73C09">
              <w:rPr>
                <w:rFonts w:ascii="Times New Roman" w:eastAsia="宋体" w:hAnsi="Times New Roman" w:cs="Times New Roman"/>
                <w:szCs w:val="21"/>
              </w:rPr>
              <w:t>HLA-DR G46-6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  <w:vAlign w:val="center"/>
          </w:tcPr>
          <w:p w14:paraId="23EEA1A7" w14:textId="77777777" w:rsidR="007F7A03" w:rsidRPr="00773C09" w:rsidRDefault="007F7A03" w:rsidP="00CB108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73C09">
              <w:rPr>
                <w:rFonts w:ascii="Times New Roman" w:eastAsia="宋体" w:hAnsi="Times New Roman" w:cs="Times New Roman"/>
                <w:szCs w:val="21"/>
              </w:rPr>
              <w:t>HLA-DR G46-6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  <w:vAlign w:val="center"/>
          </w:tcPr>
          <w:p w14:paraId="14BC3892" w14:textId="77777777" w:rsidR="007F7A03" w:rsidRPr="00773C09" w:rsidRDefault="007F7A03" w:rsidP="00CB108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73C09">
              <w:rPr>
                <w:rFonts w:ascii="Times New Roman" w:eastAsia="宋体" w:hAnsi="Times New Roman" w:cs="Times New Roman"/>
                <w:szCs w:val="21"/>
              </w:rPr>
              <w:t>IgD</w:t>
            </w:r>
            <w:proofErr w:type="spellEnd"/>
            <w:r w:rsidRPr="00773C09">
              <w:rPr>
                <w:rFonts w:ascii="Times New Roman" w:eastAsia="宋体" w:hAnsi="Times New Roman" w:cs="Times New Roman"/>
                <w:szCs w:val="21"/>
              </w:rPr>
              <w:t xml:space="preserve"> IA6-2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  <w:vAlign w:val="center"/>
          </w:tcPr>
          <w:p w14:paraId="13D2F5A9" w14:textId="77777777" w:rsidR="007F7A03" w:rsidRPr="00773C09" w:rsidRDefault="007F7A03" w:rsidP="00CB108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73C09">
              <w:rPr>
                <w:rFonts w:ascii="Times New Roman" w:eastAsia="宋体" w:hAnsi="Times New Roman" w:cs="Times New Roman"/>
                <w:szCs w:val="21"/>
              </w:rPr>
              <w:t>HLA-DR G46-6</w:t>
            </w:r>
          </w:p>
        </w:tc>
      </w:tr>
    </w:tbl>
    <w:p w14:paraId="50DF1AB9" w14:textId="54808BC3" w:rsidR="007172CC" w:rsidRPr="00773C09" w:rsidRDefault="007172CC" w:rsidP="00773C09">
      <w:pPr>
        <w:widowControl/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37182B2D" w14:textId="77777777" w:rsidR="000214F2" w:rsidRPr="007172CC" w:rsidRDefault="000214F2" w:rsidP="00CB1080">
      <w:pPr>
        <w:spacing w:line="360" w:lineRule="auto"/>
      </w:pPr>
    </w:p>
    <w:sectPr w:rsidR="000214F2" w:rsidRPr="007172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B66016" w14:textId="77777777" w:rsidR="00B62B19" w:rsidRDefault="00B62B19" w:rsidP="006F2D92">
      <w:r>
        <w:separator/>
      </w:r>
    </w:p>
  </w:endnote>
  <w:endnote w:type="continuationSeparator" w:id="0">
    <w:p w14:paraId="33D187AD" w14:textId="77777777" w:rsidR="00B62B19" w:rsidRDefault="00B62B19" w:rsidP="006F2D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 Black">
    <w:altName w:val="微软雅黑"/>
    <w:charset w:val="86"/>
    <w:family w:val="auto"/>
    <w:pitch w:val="variable"/>
    <w:sig w:usb0="00000001" w:usb1="080F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6D5C65" w14:textId="77777777" w:rsidR="00B62B19" w:rsidRDefault="00B62B19" w:rsidP="006F2D92">
      <w:r>
        <w:separator/>
      </w:r>
    </w:p>
  </w:footnote>
  <w:footnote w:type="continuationSeparator" w:id="0">
    <w:p w14:paraId="11B7520B" w14:textId="77777777" w:rsidR="00B62B19" w:rsidRDefault="00B62B19" w:rsidP="006F2D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F7A03"/>
    <w:rsid w:val="000214F2"/>
    <w:rsid w:val="00036B07"/>
    <w:rsid w:val="00127176"/>
    <w:rsid w:val="002F6EF3"/>
    <w:rsid w:val="0034743A"/>
    <w:rsid w:val="003B6410"/>
    <w:rsid w:val="0044288F"/>
    <w:rsid w:val="00453CF5"/>
    <w:rsid w:val="004B513A"/>
    <w:rsid w:val="004C3B24"/>
    <w:rsid w:val="00546FBB"/>
    <w:rsid w:val="00640B84"/>
    <w:rsid w:val="006803E7"/>
    <w:rsid w:val="006F2898"/>
    <w:rsid w:val="006F2D92"/>
    <w:rsid w:val="007172CC"/>
    <w:rsid w:val="00745F9F"/>
    <w:rsid w:val="00773C09"/>
    <w:rsid w:val="007C75D9"/>
    <w:rsid w:val="007F7A03"/>
    <w:rsid w:val="0082610F"/>
    <w:rsid w:val="00896C4D"/>
    <w:rsid w:val="0093568E"/>
    <w:rsid w:val="00987C4F"/>
    <w:rsid w:val="00A06DD6"/>
    <w:rsid w:val="00A41D6E"/>
    <w:rsid w:val="00A46359"/>
    <w:rsid w:val="00A85584"/>
    <w:rsid w:val="00B62B19"/>
    <w:rsid w:val="00BD3A7C"/>
    <w:rsid w:val="00CB1080"/>
    <w:rsid w:val="00D22917"/>
    <w:rsid w:val="00DA5E9A"/>
    <w:rsid w:val="00E729C0"/>
    <w:rsid w:val="00E76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32AC2D"/>
  <w15:docId w15:val="{0902227F-A16E-4975-A5E9-E6D08B17A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7A03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autoRedefine/>
    <w:uiPriority w:val="9"/>
    <w:qFormat/>
    <w:rsid w:val="004B513A"/>
    <w:pPr>
      <w:keepNext/>
      <w:keepLines/>
      <w:widowControl/>
      <w:spacing w:before="240"/>
      <w:jc w:val="left"/>
      <w:outlineLvl w:val="0"/>
    </w:pPr>
    <w:rPr>
      <w:rFonts w:ascii="Songti SC Black" w:eastAsiaTheme="majorEastAsia" w:hAnsi="Songti SC Black" w:cstheme="majorBidi"/>
      <w:b/>
      <w:color w:val="000000" w:themeColor="text1"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B513A"/>
    <w:rPr>
      <w:rFonts w:ascii="Songti SC Black" w:eastAsiaTheme="majorEastAsia" w:hAnsi="Songti SC Black" w:cstheme="majorBidi"/>
      <w:b/>
      <w:color w:val="000000" w:themeColor="text1"/>
      <w:sz w:val="32"/>
      <w:szCs w:val="32"/>
    </w:rPr>
  </w:style>
  <w:style w:type="table" w:styleId="a3">
    <w:name w:val="Table Grid"/>
    <w:basedOn w:val="a1"/>
    <w:uiPriority w:val="59"/>
    <w:rsid w:val="007F7A03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F2D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F2D92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F2D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F2D9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bo Chen</dc:creator>
  <cp:keywords/>
  <dc:description/>
  <cp:lastModifiedBy>b</cp:lastModifiedBy>
  <cp:revision>21</cp:revision>
  <dcterms:created xsi:type="dcterms:W3CDTF">2020-11-17T02:09:00Z</dcterms:created>
  <dcterms:modified xsi:type="dcterms:W3CDTF">2023-08-12T02:49:00Z</dcterms:modified>
</cp:coreProperties>
</file>